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Y="-1132"/>
        <w:tblW w:w="10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72"/>
        <w:gridCol w:w="1356"/>
        <w:gridCol w:w="1373"/>
        <w:gridCol w:w="1230"/>
        <w:gridCol w:w="774"/>
        <w:gridCol w:w="774"/>
        <w:gridCol w:w="1393"/>
        <w:gridCol w:w="1206"/>
        <w:gridCol w:w="964"/>
        <w:gridCol w:w="1014"/>
      </w:tblGrid>
      <w:tr w:rsidR="00940DFC" w:rsidRPr="00414577" w14:paraId="6FE537EA" w14:textId="77777777" w:rsidTr="00940DFC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65C48551" w14:textId="77777777" w:rsidR="00940DFC" w:rsidRPr="00414577" w:rsidRDefault="00940DFC" w:rsidP="00414577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Trench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F3B6C63" w14:textId="77777777" w:rsidR="00940DFC" w:rsidRPr="00414577" w:rsidRDefault="00940DFC" w:rsidP="00414577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Raw material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5B9E462" w14:textId="77777777" w:rsidR="00940DFC" w:rsidRPr="00414577" w:rsidRDefault="00940DFC" w:rsidP="00414577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Typ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77B7C50" w14:textId="77777777" w:rsidR="00940DFC" w:rsidRPr="00414577" w:rsidRDefault="00940DFC" w:rsidP="00414577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Edge damage</w:t>
            </w:r>
          </w:p>
        </w:tc>
        <w:tc>
          <w:tcPr>
            <w:tcW w:w="774" w:type="dxa"/>
          </w:tcPr>
          <w:p w14:paraId="619F6FD3" w14:textId="1432724C" w:rsidR="00940DFC" w:rsidRPr="00414577" w:rsidRDefault="00940DFC" w:rsidP="00940DFC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940DFC">
              <w:rPr>
                <w:rFonts w:ascii="Georgia" w:eastAsia="Times New Roman" w:hAnsi="Georgia" w:cs="Calibri"/>
                <w:kern w:val="0"/>
                <w:szCs w:val="20"/>
                <w:lang w:eastAsia="en-GB" w:bidi="ar-SA"/>
              </w:rPr>
              <w:t>Macro trace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75CD471" w14:textId="7FDD2348" w:rsidR="00940DFC" w:rsidRPr="00414577" w:rsidRDefault="00940DFC" w:rsidP="00414577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Micro wear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F4EC28D" w14:textId="77777777" w:rsidR="00940DFC" w:rsidRPr="00414577" w:rsidRDefault="00940DFC" w:rsidP="00414577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Use-wear trace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B8A6A59" w14:textId="77777777" w:rsidR="00940DFC" w:rsidRPr="00414577" w:rsidRDefault="00940DFC" w:rsidP="00414577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surface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81EAAFB" w14:textId="77777777" w:rsidR="00940DFC" w:rsidRPr="00414577" w:rsidRDefault="00940DFC" w:rsidP="00414577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material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B922012" w14:textId="77777777" w:rsidR="00940DFC" w:rsidRPr="00414577" w:rsidRDefault="00940DFC" w:rsidP="00414577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movement</w:t>
            </w:r>
          </w:p>
        </w:tc>
      </w:tr>
      <w:tr w:rsidR="00964F6B" w:rsidRPr="00414577" w14:paraId="4A8033B1" w14:textId="77777777" w:rsidTr="007F09B6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479F02F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A42B53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C2E20B9" w14:textId="36090970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int proximal frag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0AA1FB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41DC1F90" w14:textId="2A8A8CA3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98F8666" w14:textId="3C91D66E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223C58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15CD20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0F1FE7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EBB177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2E69C5EC" w14:textId="77777777" w:rsidTr="007F09B6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334BF9D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4BDC16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7EB204CD" w14:textId="44B464DF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2D421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E6F320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6E6062AA" w14:textId="204206A9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ADDD17C" w14:textId="34B3BCD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ABA77B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E8E552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565BE8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B4B9A4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2F235B5F" w14:textId="77777777" w:rsidTr="007F09B6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2ADAB073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2AFEAB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51CC5E7F" w14:textId="1584C99E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2D421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8521D2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19BC0912" w14:textId="200632C6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1364EE4" w14:textId="02B5F671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B7D713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66D5CD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C907D3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E20E5F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74E70E1B" w14:textId="77777777" w:rsidTr="007F09B6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7A75242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AF8C16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3421B470" w14:textId="45FDC980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2D421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C1402E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79E8E068" w14:textId="28D6A44E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6C140EB" w14:textId="5DB4BDF9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EE47D1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EA0CA9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988722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28FE23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6574099F" w14:textId="77777777" w:rsidTr="007F09B6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5F151AB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7AFCB7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3E1D1894" w14:textId="7D8C4BAF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2D421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D44ADC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7577F27C" w14:textId="4D6A1E06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ECB4DC2" w14:textId="75F5E5A5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872FA9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E04815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DE3DF6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9FEF7C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6724F61D" w14:textId="77777777" w:rsidTr="007F09B6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2FA1F66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377690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4704D236" w14:textId="6321C199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2D421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F0142F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7A28E727" w14:textId="7B0EB646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E723C3F" w14:textId="159E6F84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F7DF9C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EE5212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7360D1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FA20EF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454994A4" w14:textId="77777777" w:rsidTr="007F09B6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1002B55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2F2A4C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41A8B459" w14:textId="0810E47C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2D421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01B817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311C5729" w14:textId="7E73A36C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A418DFD" w14:textId="0E38B8F5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FF0F6C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A373C2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40B8FB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A9445E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05BACA67" w14:textId="77777777" w:rsidTr="007F09B6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32D8317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AEF876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422AC2C7" w14:textId="05C1DB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2D421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D7F1AE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26C8B846" w14:textId="35515A26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0378B6D" w14:textId="274896AA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DEC8BF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6C28BD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07BED1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D44068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79331CAD" w14:textId="77777777" w:rsidTr="007F09B6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69F379B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C91CA2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400453F7" w14:textId="062DEE1C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2D421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1160DD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516E43F5" w14:textId="0CFC3DA6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61E96AD" w14:textId="7D5217F6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E8737F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47A470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204E5D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0F319D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5C2B1DEC" w14:textId="77777777" w:rsidTr="007F09B6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38E0154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79E1FF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583C026B" w14:textId="4945E75F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2D421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135A09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2DE280C2" w14:textId="43D5B49D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15F3D10" w14:textId="0E31F722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DB6781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C29C5B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992387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98D48B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3304783E" w14:textId="77777777" w:rsidTr="007F09B6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7D27BC3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86CE09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03F049A3" w14:textId="7404BDFD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2D421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445AAC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721F6C2E" w14:textId="787EC46C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FB5C02D" w14:textId="65726F29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A9A726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2240DE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C36E02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042856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68135D1E" w14:textId="77777777" w:rsidTr="007F09B6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4D85A25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AB29A5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50D792D5" w14:textId="226E753D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2D421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928DB0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461F88F6" w14:textId="324257D3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F689495" w14:textId="3A861D51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A18F29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A1E87B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049EFB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F7E371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3A051011" w14:textId="77777777" w:rsidTr="007F09B6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49E82ED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B5A2AB3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D24F622" w14:textId="3FA95C3D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Shaping 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E035FC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2D581054" w14:textId="36300568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27E1EA6" w14:textId="42D62BB8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B6A997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olis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38EA8A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ventral and dorsal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2E7CAA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undetermined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156624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utting</w:t>
            </w:r>
          </w:p>
        </w:tc>
      </w:tr>
      <w:tr w:rsidR="00964F6B" w:rsidRPr="00414577" w14:paraId="6C378A98" w14:textId="77777777" w:rsidTr="007F09B6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6F46379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3CF666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769899CA" w14:textId="3CAA8ECB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554272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750DDE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4834917F" w14:textId="6B4C32C2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45CF88C" w14:textId="2677423B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DB7FDB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68CE35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5FA719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3E4D12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0EB70701" w14:textId="77777777" w:rsidTr="007F09B6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29CCDE7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37FF8D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4F7B0A81" w14:textId="6149A429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554272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E4ED6F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623D6A72" w14:textId="65441D5B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19AD032" w14:textId="23BE9A9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B320D0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A2A403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1EEA88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BC3B9A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7D02ED51" w14:textId="77777777" w:rsidTr="007F09B6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1E946D1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F298F8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3874F4A8" w14:textId="5FE8451F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554272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9DAA21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77DBE5E9" w14:textId="01272705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389ADD0" w14:textId="69297E3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3DDF3D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4E0021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0BD837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169A59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156BE913" w14:textId="77777777" w:rsidTr="007F09B6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74573DA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1E5FC6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7F11AEB2" w14:textId="502CDDBB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554272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467DF5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639C6D19" w14:textId="5610A110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FF01665" w14:textId="4A1004FE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898225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F69608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8AA0D5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ECE8FB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0DEF1D44" w14:textId="77777777" w:rsidTr="007F09B6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67D93AF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3B8175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1864E10B" w14:textId="030C5CBD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554272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11A147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6CBB94C6" w14:textId="56FFD022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08F5520" w14:textId="03123659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5C15BE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5EF9E5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49B096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AC4E0C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465C2334" w14:textId="77777777" w:rsidTr="007F09B6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2942625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2C2822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2B0741D9" w14:textId="38BCB78B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554272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075E01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14A32841" w14:textId="2EE08E2E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522F6BF" w14:textId="734762B8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960EB2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62A3B5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D33625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75015A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5A221A69" w14:textId="77777777" w:rsidTr="007F09B6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57BF52D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1D8D5F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569668B5" w14:textId="5FBACF0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554272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33BD61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48912E2A" w14:textId="77BB4EC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9925275" w14:textId="524BFF62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D721B4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D8C9B2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62806E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89D6B1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5A6996F8" w14:textId="77777777" w:rsidTr="007F09B6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695C0BC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B3DB9A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</w:tcPr>
          <w:p w14:paraId="5A06F628" w14:textId="08214FDE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554272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81E3DD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43426215" w14:textId="67CA20DA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B381F41" w14:textId="04A4D9C1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313BD8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75AD7B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3130C2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CC6319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56A14DD1" w14:textId="77777777" w:rsidTr="007F09B6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1FD1809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33EC1D3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99E927E" w14:textId="1666EFF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366D99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3ECE6770" w14:textId="505B2F13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BB7672E" w14:textId="64B99678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5FE0EF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E9065C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49E6E6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CFDFB6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54AA5BC2" w14:textId="77777777" w:rsidTr="00940DFC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053330C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7E2303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n-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B5F4D4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ore-chopper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22433D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</w:tcPr>
          <w:p w14:paraId="67AE72D5" w14:textId="76203C04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 xml:space="preserve">Yes 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1E6C9C0" w14:textId="0F631878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DD6BF9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27FD80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D900AF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A009D9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31A63E55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268EFA4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1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623E5E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n-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A37E201" w14:textId="7B58250C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ebbl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CE6095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6178B4D7" w14:textId="0B94DFCE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0014BA8" w14:textId="2A783AE9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CC0724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DEDE0F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9DD553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B1A792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167FFB14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51B21E1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9384E3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01C6360" w14:textId="1C488594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Shaping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 xml:space="preserve"> 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C1D2ED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1D12C754" w14:textId="695A8AD2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69AED8F" w14:textId="6EBE7EC9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0985FA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olis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09AD8F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ventral and dorsal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F83791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Semi-hard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1CA3C8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utting</w:t>
            </w:r>
          </w:p>
        </w:tc>
      </w:tr>
      <w:tr w:rsidR="00964F6B" w:rsidRPr="00414577" w14:paraId="4B412196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46CFFC6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41359A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5635221" w14:textId="6284553B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int distal frag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E529C7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5FAD9140" w14:textId="518C81D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24A8C2E" w14:textId="7475A0FA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0F0849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olis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61BAAC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ventral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E73CCB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wood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B807CD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utting</w:t>
            </w:r>
          </w:p>
        </w:tc>
      </w:tr>
      <w:tr w:rsidR="00964F6B" w:rsidRPr="00414577" w14:paraId="10783845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1CB2522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0069A2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853B66A" w14:textId="57BC8475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R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etouched 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E89AC7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3DF174BF" w14:textId="165DEFFF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2AB36CE" w14:textId="20AA3CF6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D626D1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olish and striations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3FF75D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ventral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A59010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Semi-hard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388C19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undetermined</w:t>
            </w:r>
          </w:p>
        </w:tc>
      </w:tr>
      <w:tr w:rsidR="00964F6B" w:rsidRPr="00414577" w14:paraId="077AF70D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6F13643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5F77D5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28FA49C" w14:textId="262D80F3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R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etouched 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BAAA4C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10C7DD98" w14:textId="2CCCC9C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C80314C" w14:textId="731892E2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CF003A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olis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EC81B3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ventral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DC9043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undetermined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3B2A54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undetermined</w:t>
            </w:r>
          </w:p>
        </w:tc>
      </w:tr>
      <w:tr w:rsidR="00964F6B" w:rsidRPr="00414577" w14:paraId="32588BA1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13645CE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C4DDA93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1C6F127" w14:textId="0D8666D9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Shaping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 xml:space="preserve"> 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81E1E0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582861C0" w14:textId="47659D5A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6733A4D" w14:textId="5E8CBC80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D907F8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B7A2D6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92D62F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D3AC30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0360DC0D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09F1802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0CDF16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7B377E1" w14:textId="247041F1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Shaping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 xml:space="preserve"> 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B0ABCB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0EE80A9D" w14:textId="2052592B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5F5B6DA" w14:textId="203AE821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E74C04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olis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0006F9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ventral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BC5653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wood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EC9EB9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scraping</w:t>
            </w:r>
          </w:p>
        </w:tc>
      </w:tr>
      <w:tr w:rsidR="00964F6B" w:rsidRPr="00414577" w14:paraId="04E8522C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35E6956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9FF1AA3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AADC736" w14:textId="583075A0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R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etouched 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7C0675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5406C1C6" w14:textId="12338770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B485C47" w14:textId="76EBED9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208DF2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9654FA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EACAE6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1AA7F7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4058734D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5FA50AF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9A2CAA3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544B81D" w14:textId="632D454F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R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etouched 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85815C3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41051022" w14:textId="5DDF8BBB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647C2E3" w14:textId="2244B5F4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A0C71A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olis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A700E6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ventral and dorsal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7E4270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wood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6BA338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utting</w:t>
            </w:r>
          </w:p>
        </w:tc>
      </w:tr>
      <w:tr w:rsidR="00964F6B" w:rsidRPr="00414577" w14:paraId="4A032C8F" w14:textId="77777777" w:rsidTr="00405C74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1C4C2AF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118FEF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6FA8DF8" w14:textId="3DB62063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F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525321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515D855B" w14:textId="6400800A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EFEA140" w14:textId="7A48AE8E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97CDD7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64896B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9CBA43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44674D0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60CA0485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76D13F1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546D563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190D971" w14:textId="3750F966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F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CF281A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0B983970" w14:textId="023CEA2F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E645641" w14:textId="0BD1D2FF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A4DF39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olis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B8790C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ventral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ACAB5E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wood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2DB0556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scraping</w:t>
            </w:r>
          </w:p>
        </w:tc>
      </w:tr>
      <w:tr w:rsidR="00964F6B" w:rsidRPr="00414577" w14:paraId="71074F34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411C5EE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872603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6E13D8C" w14:textId="2938488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C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hip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A03068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56F93EE1" w14:textId="75F0CBC9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11EBE71" w14:textId="69E02506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37CB48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226000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6DBC3E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7F65AD3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5B048F65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40767613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B9C9E3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26F036A" w14:textId="3776F235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Shaping</w:t>
            </w: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 xml:space="preserve"> 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7E2EC5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754A4092" w14:textId="31C6DF80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792E3CF" w14:textId="32EE2690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93A5A3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polish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EA4880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ventral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904A69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wood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278453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scraping</w:t>
            </w:r>
          </w:p>
        </w:tc>
      </w:tr>
      <w:tr w:rsidR="00964F6B" w:rsidRPr="00414577" w14:paraId="54877B23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58FE00E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2375FF1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n-obsidian</w:t>
            </w:r>
          </w:p>
        </w:tc>
        <w:tc>
          <w:tcPr>
            <w:tcW w:w="1373" w:type="dxa"/>
            <w:shd w:val="clear" w:color="auto" w:fill="auto"/>
          </w:tcPr>
          <w:p w14:paraId="00C77597" w14:textId="61C0330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A06ED1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EF6D4B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49D9FA1E" w14:textId="3578F742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E4BF096" w14:textId="3C9C0E36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2598A0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010F8B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622A44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7A0608A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3B9CB2DD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6C8BC0A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86AF02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n-obsidian</w:t>
            </w:r>
          </w:p>
        </w:tc>
        <w:tc>
          <w:tcPr>
            <w:tcW w:w="1373" w:type="dxa"/>
            <w:shd w:val="clear" w:color="auto" w:fill="auto"/>
          </w:tcPr>
          <w:p w14:paraId="498C0393" w14:textId="371C5DC0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A06ED1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B71FE7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75DB2832" w14:textId="7CB27CEF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F3BC975" w14:textId="4A5D3C32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3AC907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E2F85A3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026BEF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977FFC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1C248E21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05869F4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8993C3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n-obsidian</w:t>
            </w:r>
          </w:p>
        </w:tc>
        <w:tc>
          <w:tcPr>
            <w:tcW w:w="1373" w:type="dxa"/>
            <w:shd w:val="clear" w:color="auto" w:fill="auto"/>
          </w:tcPr>
          <w:p w14:paraId="49A7C027" w14:textId="3E268D69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A06ED1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3837E8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299EB8B0" w14:textId="666FD47C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69992CE" w14:textId="73A204CA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CA19E2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F3E578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5AFAF0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FDA7E1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76254780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416D43E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lastRenderedPageBreak/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7D3E74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n-obsidian</w:t>
            </w:r>
          </w:p>
        </w:tc>
        <w:tc>
          <w:tcPr>
            <w:tcW w:w="1373" w:type="dxa"/>
            <w:shd w:val="clear" w:color="auto" w:fill="auto"/>
          </w:tcPr>
          <w:p w14:paraId="375CD5F4" w14:textId="45E57586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1C7B05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F88C3D5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6C17EAD4" w14:textId="6B377608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CCDCC8C" w14:textId="492002CA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E2CEE9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CCA5852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9AB1B7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44A016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6975BA1D" w14:textId="77777777" w:rsidTr="00405C74">
        <w:trPr>
          <w:trHeight w:val="300"/>
        </w:trPr>
        <w:tc>
          <w:tcPr>
            <w:tcW w:w="772" w:type="dxa"/>
            <w:shd w:val="clear" w:color="auto" w:fill="auto"/>
            <w:vAlign w:val="center"/>
          </w:tcPr>
          <w:p w14:paraId="0F34ED5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C81F58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n-obsidian</w:t>
            </w:r>
          </w:p>
        </w:tc>
        <w:tc>
          <w:tcPr>
            <w:tcW w:w="1373" w:type="dxa"/>
            <w:shd w:val="clear" w:color="auto" w:fill="auto"/>
          </w:tcPr>
          <w:p w14:paraId="20B5FEFC" w14:textId="6AE70AA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1C7B05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103DE9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yes</w:t>
            </w:r>
          </w:p>
        </w:tc>
        <w:tc>
          <w:tcPr>
            <w:tcW w:w="774" w:type="dxa"/>
            <w:vAlign w:val="center"/>
          </w:tcPr>
          <w:p w14:paraId="39176402" w14:textId="49B7FAB4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C7F26EB" w14:textId="6C98B2FC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504B39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06B030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4612C0E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EE3EFDC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57FF5B63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6471D9A7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7EB7C3D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n-obsidian</w:t>
            </w:r>
          </w:p>
        </w:tc>
        <w:tc>
          <w:tcPr>
            <w:tcW w:w="1373" w:type="dxa"/>
            <w:shd w:val="clear" w:color="auto" w:fill="auto"/>
          </w:tcPr>
          <w:p w14:paraId="6AE01532" w14:textId="12A2FC3F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1C7B05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19A0B23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17C192B6" w14:textId="3219B783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DAA0DCF" w14:textId="5164814F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7FE0C511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CF51B9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22FE718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2C12D9A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1708BAF8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7A61DB2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172045A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n-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C1BCD49" w14:textId="6134F961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619F5244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673C1AAE" w14:textId="1FA1FA8D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823F85C" w14:textId="78260FE1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6FBAC5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00FC4C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7FBBB3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F4AE38F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  <w:tr w:rsidR="00964F6B" w:rsidRPr="00414577" w14:paraId="7B088E5F" w14:textId="77777777" w:rsidTr="00405C74">
        <w:trPr>
          <w:trHeight w:val="270"/>
        </w:trPr>
        <w:tc>
          <w:tcPr>
            <w:tcW w:w="772" w:type="dxa"/>
            <w:shd w:val="clear" w:color="auto" w:fill="auto"/>
            <w:vAlign w:val="center"/>
          </w:tcPr>
          <w:p w14:paraId="44F983A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33C630D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n-obsidian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EB0CB35" w14:textId="5F5E0C84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>
              <w:rPr>
                <w:rFonts w:ascii="Georgia" w:eastAsia="Times New Roman" w:hAnsi="Georgia" w:cs="Calibri"/>
                <w:kern w:val="0"/>
                <w:szCs w:val="20"/>
                <w:lang w:val="en-GB" w:eastAsia="en-GB" w:bidi="he-IL"/>
              </w:rPr>
              <w:t>Flake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F706FCB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vAlign w:val="center"/>
          </w:tcPr>
          <w:p w14:paraId="14EB2E91" w14:textId="2415C486" w:rsidR="00964F6B" w:rsidRPr="00414577" w:rsidRDefault="00964F6B" w:rsidP="00964F6B">
            <w:pPr>
              <w:suppressAutoHyphens w:val="0"/>
              <w:jc w:val="center"/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77D99C9" w14:textId="07D86D71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no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8818219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B68B6E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B3D69C6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E0FB110" w14:textId="77777777" w:rsidR="00964F6B" w:rsidRPr="00414577" w:rsidRDefault="00964F6B" w:rsidP="00964F6B">
            <w:pPr>
              <w:suppressAutoHyphens w:val="0"/>
              <w:jc w:val="center"/>
              <w:rPr>
                <w:rFonts w:ascii="Georgia" w:hAnsi="Georgia"/>
                <w:szCs w:val="20"/>
              </w:rPr>
            </w:pPr>
            <w:r w:rsidRPr="00414577">
              <w:rPr>
                <w:rFonts w:ascii="Georgia" w:eastAsia="Times New Roman" w:hAnsi="Georgia" w:cs="Calibri"/>
                <w:kern w:val="0"/>
                <w:szCs w:val="20"/>
                <w:lang w:val="en-GB" w:eastAsia="en-GB" w:bidi="ar-SA"/>
              </w:rPr>
              <w:t>-</w:t>
            </w:r>
          </w:p>
        </w:tc>
      </w:tr>
    </w:tbl>
    <w:p w14:paraId="222FEF96" w14:textId="57170C8B" w:rsidR="00414577" w:rsidRPr="00414577" w:rsidRDefault="00141384" w:rsidP="00414577">
      <w:pPr>
        <w:pageBreakBefore/>
        <w:jc w:val="both"/>
        <w:rPr>
          <w:rFonts w:ascii="Georgia" w:hAnsi="Georgia"/>
          <w:b/>
          <w:bCs/>
          <w:sz w:val="24"/>
        </w:rPr>
      </w:pPr>
      <w:r>
        <w:rPr>
          <w:rFonts w:ascii="Georgia" w:hAnsi="Georgia" w:cs="Helvetica-Bold"/>
          <w:b/>
          <w:bCs/>
          <w:sz w:val="24"/>
        </w:rPr>
        <w:lastRenderedPageBreak/>
        <w:t xml:space="preserve">S3 </w:t>
      </w:r>
      <w:r w:rsidR="00414577" w:rsidRPr="00414577">
        <w:rPr>
          <w:rFonts w:ascii="Georgia" w:hAnsi="Georgia" w:cs="Helvetica-Bold"/>
          <w:b/>
          <w:bCs/>
          <w:sz w:val="24"/>
        </w:rPr>
        <w:t>Table: list of studied sample</w:t>
      </w:r>
      <w:r w:rsidR="00A52BBA">
        <w:rPr>
          <w:rFonts w:ascii="Georgia" w:hAnsi="Georgia" w:cs="Helvetica-Bold"/>
          <w:b/>
          <w:bCs/>
          <w:sz w:val="24"/>
        </w:rPr>
        <w:t>s</w:t>
      </w:r>
      <w:r w:rsidR="00414577" w:rsidRPr="00414577">
        <w:rPr>
          <w:rFonts w:ascii="Georgia" w:hAnsi="Georgia" w:cs="Helvetica-Bold"/>
          <w:b/>
          <w:bCs/>
          <w:sz w:val="24"/>
        </w:rPr>
        <w:t xml:space="preserve"> for use-wear </w:t>
      </w:r>
    </w:p>
    <w:p w14:paraId="24071C2B" w14:textId="77777777" w:rsidR="00414577" w:rsidRDefault="00414577" w:rsidP="00414577">
      <w:pPr>
        <w:jc w:val="both"/>
        <w:rPr>
          <w:rFonts w:cs="Helvetica-Bold"/>
          <w:szCs w:val="20"/>
        </w:rPr>
      </w:pPr>
    </w:p>
    <w:sectPr w:rsidR="00414577">
      <w:pgSz w:w="12240" w:h="15840"/>
      <w:pgMar w:top="1134" w:right="1134" w:bottom="1134" w:left="1134" w:header="720" w:footer="720" w:gutter="0"/>
      <w:cols w:space="720"/>
      <w:docGrid w:linePitch="312" w:charSpace="184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577"/>
    <w:rsid w:val="00141384"/>
    <w:rsid w:val="002D046A"/>
    <w:rsid w:val="00381454"/>
    <w:rsid w:val="00414577"/>
    <w:rsid w:val="005C2BDA"/>
    <w:rsid w:val="006621BC"/>
    <w:rsid w:val="00940DFC"/>
    <w:rsid w:val="00964F6B"/>
    <w:rsid w:val="00A52BBA"/>
    <w:rsid w:val="00B532F2"/>
    <w:rsid w:val="00B7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FD156"/>
  <w15:chartTrackingRefBased/>
  <w15:docId w15:val="{7E9BA3D6-D95B-41F5-9A1C-029867D6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577"/>
    <w:pPr>
      <w:suppressAutoHyphens/>
      <w:spacing w:after="0" w:line="240" w:lineRule="auto"/>
    </w:pPr>
    <w:rPr>
      <w:rFonts w:ascii="Calibri" w:eastAsia="NSimSun" w:hAnsi="Calibri" w:cs="Arial"/>
      <w:kern w:val="2"/>
      <w:sz w:val="20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1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454"/>
    <w:rPr>
      <w:rFonts w:cs="Mangal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454"/>
    <w:rPr>
      <w:rFonts w:ascii="Calibri" w:eastAsia="NSimSun" w:hAnsi="Calibri" w:cs="Mangal"/>
      <w:kern w:val="2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454"/>
    <w:rPr>
      <w:rFonts w:ascii="Calibri" w:eastAsia="NSimSun" w:hAnsi="Calibri" w:cs="Mangal"/>
      <w:b/>
      <w:bCs/>
      <w:kern w:val="2"/>
      <w:sz w:val="20"/>
      <w:szCs w:val="18"/>
      <w:lang w:val="en-U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454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454"/>
    <w:rPr>
      <w:rFonts w:ascii="Segoe UI" w:eastAsia="NSimSun" w:hAnsi="Segoe UI" w:cs="Mangal"/>
      <w:kern w:val="2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A64ED-388A-47E8-BA04-01A298BA2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3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Malinsky Buller</dc:creator>
  <cp:keywords/>
  <dc:description/>
  <cp:lastModifiedBy>chn off27</cp:lastModifiedBy>
  <cp:revision>6</cp:revision>
  <dcterms:created xsi:type="dcterms:W3CDTF">2019-06-21T12:02:00Z</dcterms:created>
  <dcterms:modified xsi:type="dcterms:W3CDTF">2021-01-1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